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0ADD8" w14:textId="1AA472CE" w:rsidR="004259FE" w:rsidRDefault="004259FE" w:rsidP="004259FE">
      <w:pPr>
        <w:pStyle w:val="2"/>
      </w:pPr>
      <w:bookmarkStart w:id="0" w:name="_GoBack"/>
      <w:bookmarkEnd w:id="0"/>
    </w:p>
    <w:p w14:paraId="1FEA0519" w14:textId="77777777" w:rsidR="004259FE" w:rsidRPr="00687527" w:rsidRDefault="004259FE" w:rsidP="004259FE"/>
    <w:tbl>
      <w:tblPr>
        <w:tblW w:w="4673" w:type="pct"/>
        <w:tblLayout w:type="fixed"/>
        <w:tblLook w:val="04A0" w:firstRow="1" w:lastRow="0" w:firstColumn="1" w:lastColumn="0" w:noHBand="0" w:noVBand="1"/>
      </w:tblPr>
      <w:tblGrid>
        <w:gridCol w:w="3964"/>
        <w:gridCol w:w="2268"/>
        <w:gridCol w:w="2268"/>
        <w:gridCol w:w="2268"/>
        <w:gridCol w:w="2268"/>
      </w:tblGrid>
      <w:tr w:rsidR="000729CB" w:rsidRPr="00CD1A42" w14:paraId="63E9190B" w14:textId="30B1DF8D" w:rsidTr="000729CB">
        <w:trPr>
          <w:cantSplit/>
          <w:trHeight w:val="342"/>
        </w:trPr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FD24A73" w14:textId="6375C90D" w:rsidR="00B41BD2" w:rsidRPr="00CD1A42" w:rsidRDefault="00B41BD2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lang w:eastAsia="ja-JP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CB393E" w14:textId="54F4B8CC" w:rsidR="00B41BD2" w:rsidRPr="00CD1A4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 w:rsidRPr="00CD1A42">
              <w:rPr>
                <w:rFonts w:ascii="Arial" w:hAnsi="Arial" w:cs="Arial"/>
              </w:rPr>
              <w:t>CS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5FD7DD" w14:textId="2E43CFEE" w:rsidR="00B41BD2" w:rsidRPr="00CD1A4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 w:rsidRPr="00CD1A42">
              <w:rPr>
                <w:rFonts w:ascii="Arial" w:hAnsi="Arial" w:cs="Arial"/>
              </w:rPr>
              <w:t>CF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704A71" w14:textId="7FA96173" w:rsidR="00B41BD2" w:rsidRPr="00CD1A4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CD1A42">
              <w:rPr>
                <w:rFonts w:ascii="Arial" w:hAnsi="Arial" w:cs="Arial" w:hint="eastAsia"/>
                <w:lang w:eastAsia="ja-JP"/>
              </w:rPr>
              <w:t>T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DA009C" w14:textId="16EF24F0" w:rsidR="00B41BD2" w:rsidRPr="00CD1A42" w:rsidRDefault="00B41BD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 w:rsidRPr="00CD1A42">
              <w:rPr>
                <w:rFonts w:ascii="Arial" w:hAnsi="Arial" w:cs="Arial" w:hint="eastAsia"/>
                <w:lang w:eastAsia="ja-JP"/>
              </w:rPr>
              <w:t>TF</w:t>
            </w:r>
          </w:p>
        </w:tc>
      </w:tr>
      <w:tr w:rsidR="00210848" w:rsidRPr="00CD1A42" w14:paraId="7F349B73" w14:textId="70563916" w:rsidTr="000729CB">
        <w:trPr>
          <w:cantSplit/>
          <w:trHeight w:val="30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8E7B8" w14:textId="3A9F602D" w:rsidR="00210848" w:rsidRPr="00CD1A42" w:rsidRDefault="00210848" w:rsidP="00210848">
            <w:pPr>
              <w:wordWrap w:val="0"/>
              <w:spacing w:beforeLines="50" w:before="120" w:line="276" w:lineRule="auto"/>
              <w:jc w:val="both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Fatty acid synthesis</w:t>
            </w:r>
            <w:r>
              <w:rPr>
                <w:rFonts w:ascii="Arial" w:hAnsi="Arial" w:cs="Arial"/>
                <w:lang w:eastAsia="ja-JP"/>
              </w:rPr>
              <w:t xml:space="preserve"> </w:t>
            </w:r>
            <w:r w:rsidRPr="00210848">
              <w:rPr>
                <w:rFonts w:ascii="Arial" w:hAnsi="Arial" w:cs="Arial"/>
                <w:lang w:eastAsia="ja-JP"/>
              </w:rPr>
              <w:t>(nmol/min per mg protein)</w:t>
            </w:r>
          </w:p>
        </w:tc>
      </w:tr>
      <w:tr w:rsidR="000729CB" w:rsidRPr="00CD1A42" w14:paraId="0830D106" w14:textId="3A3E58E2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C7BFF" w14:textId="3A6A78E2" w:rsidR="00B41BD2" w:rsidRPr="00CD1A42" w:rsidRDefault="00210848" w:rsidP="003F15D6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</w:rPr>
              <w:t>Fatty acid synth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E20B0" w14:textId="45CF7188" w:rsidR="00B41BD2" w:rsidRPr="00CD1A42" w:rsidRDefault="00CD1A4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B41BD2" w:rsidRPr="00CD1A42">
              <w:rPr>
                <w:rFonts w:ascii="Arial" w:hAnsi="Arial" w:cs="Arial"/>
              </w:rPr>
              <w:t xml:space="preserve">.5 ± </w:t>
            </w:r>
            <w:r>
              <w:rPr>
                <w:rFonts w:ascii="Arial" w:hAnsi="Arial" w:cs="Arial"/>
              </w:rPr>
              <w:t>4.9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8CBD6" w14:textId="42434566" w:rsidR="00B41BD2" w:rsidRPr="00CD1A42" w:rsidRDefault="00CD1A42" w:rsidP="00B41BD2">
            <w:pPr>
              <w:wordWrap w:val="0"/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77 </w:t>
            </w:r>
            <w:r w:rsidR="00B41BD2" w:rsidRPr="00CD1A42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.54</w:t>
            </w:r>
            <w:r w:rsidR="00866712" w:rsidRPr="0086671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57E38" w14:textId="29CA2F7A" w:rsidR="00B41BD2" w:rsidRPr="00CD1A42" w:rsidRDefault="00CD1A4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.80</w:t>
            </w:r>
            <w:r w:rsidR="00B41BD2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1.53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4A42E" w14:textId="4C8C117E" w:rsidR="00B41BD2" w:rsidRPr="00CD1A42" w:rsidRDefault="00CD1A4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0.741</w:t>
            </w:r>
            <w:r w:rsidR="00B41BD2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1.29</w:t>
            </w:r>
            <w:r w:rsidR="00210848">
              <w:rPr>
                <w:rFonts w:ascii="Arial" w:hAnsi="Arial" w:cs="Arial"/>
                <w:lang w:eastAsia="ja-JP"/>
              </w:rPr>
              <w:t>6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</w:tr>
      <w:tr w:rsidR="000729CB" w:rsidRPr="00CD1A42" w14:paraId="0AE15FF4" w14:textId="527B3687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8575" w14:textId="2A668177" w:rsidR="00B41BD2" w:rsidRPr="00CD1A42" w:rsidRDefault="00210848" w:rsidP="003F15D6">
            <w:pPr>
              <w:spacing w:beforeLines="50" w:before="120" w:line="276" w:lineRule="auto"/>
              <w:ind w:right="480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</w:rPr>
              <w:t>ATP-citrate ly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0B088" w14:textId="3487F520" w:rsidR="00B41BD2" w:rsidRPr="00CD1A42" w:rsidRDefault="00CD1A4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9.9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10.3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119A3" w14:textId="5ED3AB1C" w:rsidR="00B41BD2" w:rsidRPr="00CD1A42" w:rsidRDefault="00CD1A4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 ± 10.0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D4878" w14:textId="79582CE2" w:rsidR="00B41BD2" w:rsidRPr="00CD1A42" w:rsidRDefault="00CD1A4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9.0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6.4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AD43" w14:textId="46BEC087" w:rsidR="00B41BD2" w:rsidRPr="00CD1A42" w:rsidRDefault="00CD1A42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9.29</w:t>
            </w:r>
            <w:r w:rsidR="00B41BD2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2.4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</w:tr>
      <w:tr w:rsidR="000729CB" w:rsidRPr="00CD1A42" w14:paraId="47548566" w14:textId="61EEC379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AD009" w14:textId="11BA4044" w:rsidR="00B41BD2" w:rsidRPr="00CD1A42" w:rsidRDefault="00210848" w:rsidP="003F15D6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</w:rPr>
              <w:t>Glucose 6-phospate</w:t>
            </w:r>
            <w:r>
              <w:rPr>
                <w:rFonts w:ascii="Arial" w:hAnsi="Arial" w:cs="Arial"/>
              </w:rPr>
              <w:t xml:space="preserve"> </w:t>
            </w:r>
            <w:r w:rsidRPr="00210848">
              <w:rPr>
                <w:rFonts w:ascii="Arial" w:hAnsi="Arial" w:cs="Arial"/>
              </w:rPr>
              <w:t>dehydrogen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9426B" w14:textId="1EECE093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</w:t>
            </w:r>
            <w:r w:rsidR="00B41BD2" w:rsidRPr="00CD1A42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>11.3</w:t>
            </w:r>
            <w:r w:rsidR="00866712" w:rsidRPr="00866712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5EE51" w14:textId="00701F9A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7</w:t>
            </w:r>
            <w:r w:rsidR="00B41BD2" w:rsidRPr="00CD1A4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5.8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B157E" w14:textId="68791343" w:rsidR="00661E6F" w:rsidRPr="00CD1A42" w:rsidRDefault="00661E6F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4.8</w:t>
            </w:r>
            <w:r w:rsidR="00B41BD2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3.9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D486" w14:textId="07E4D3A7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.99</w:t>
            </w:r>
            <w:r w:rsidR="00B41BD2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2.0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</w:tr>
      <w:tr w:rsidR="000729CB" w:rsidRPr="00CD1A42" w14:paraId="7813DA50" w14:textId="365ECACF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6A15" w14:textId="76B0DCD0" w:rsidR="00B41BD2" w:rsidRPr="00CD1A42" w:rsidRDefault="00210848" w:rsidP="003F15D6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</w:rPr>
              <w:t>6-phosphogluconate</w:t>
            </w:r>
            <w:r>
              <w:rPr>
                <w:rFonts w:ascii="Arial" w:hAnsi="Arial" w:cs="Arial"/>
              </w:rPr>
              <w:t xml:space="preserve"> </w:t>
            </w:r>
            <w:r w:rsidRPr="00210848">
              <w:rPr>
                <w:rFonts w:ascii="Arial" w:hAnsi="Arial" w:cs="Arial"/>
              </w:rPr>
              <w:t>dehydrogen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06D00" w14:textId="7098523B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9</w:t>
            </w:r>
            <w:r w:rsidR="00B41BD2" w:rsidRPr="00CD1A4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3.2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25C84" w14:textId="1E9793DA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9</w:t>
            </w:r>
            <w:r w:rsidR="00B41BD2" w:rsidRPr="00CD1A42">
              <w:rPr>
                <w:rFonts w:ascii="Arial" w:hAnsi="Arial" w:cs="Arial"/>
              </w:rPr>
              <w:t xml:space="preserve"> ±</w:t>
            </w:r>
            <w:r>
              <w:rPr>
                <w:rFonts w:ascii="Arial" w:hAnsi="Arial" w:cs="Arial"/>
              </w:rPr>
              <w:t xml:space="preserve"> 8.2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D129B" w14:textId="380FD3C2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1.6</w:t>
            </w:r>
            <w:r w:rsidR="00B41BD2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6.9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2E87" w14:textId="523B90D8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2.9</w:t>
            </w:r>
            <w:r w:rsidR="00B41BD2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B41BD2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3.7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</w:tr>
      <w:tr w:rsidR="000729CB" w:rsidRPr="00CD1A42" w14:paraId="65E6916A" w14:textId="5BE0EE3F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2F44" w14:textId="786459D4" w:rsidR="00B41BD2" w:rsidRPr="00CD1A42" w:rsidRDefault="00210848" w:rsidP="003F15D6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</w:rPr>
              <w:t>Malic enzym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BD22" w14:textId="5230805D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</w:t>
            </w:r>
            <w:r w:rsidR="00B41BD2" w:rsidRPr="00CD1A4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2.6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B1D3" w14:textId="29B95E15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</w:t>
            </w:r>
            <w:r w:rsidR="00E11860" w:rsidRPr="00CD1A4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6.4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4AB3A" w14:textId="475B0D7E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8.8</w:t>
            </w:r>
            <w:r w:rsidR="00E11860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E11860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4.2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D4CE" w14:textId="0B2167A7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4.8</w:t>
            </w:r>
            <w:r w:rsidR="00E11860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E11860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6.1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</w:tr>
      <w:tr w:rsidR="000729CB" w:rsidRPr="00CD1A42" w14:paraId="590DAEAD" w14:textId="0990CE96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7E53" w14:textId="4D319F97" w:rsidR="00B41BD2" w:rsidRPr="00CD1A42" w:rsidRDefault="00210848" w:rsidP="003F15D6">
            <w:pPr>
              <w:spacing w:beforeLines="50" w:before="120" w:line="276" w:lineRule="auto"/>
              <w:jc w:val="both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Pyru</w:t>
            </w:r>
            <w:r w:rsidRPr="00210848">
              <w:rPr>
                <w:rFonts w:ascii="Arial" w:hAnsi="Arial" w:cs="Arial"/>
                <w:lang w:eastAsia="ja-JP"/>
              </w:rPr>
              <w:t>vate kin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5CA23" w14:textId="1B923315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9</w:t>
            </w:r>
            <w:r w:rsidR="00E11860" w:rsidRPr="00CD1A4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51</w:t>
            </w:r>
            <w:r w:rsidR="00866712" w:rsidRPr="00866712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8B1C" w14:textId="52BE760F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</w:t>
            </w:r>
            <w:r w:rsidR="00E11860" w:rsidRPr="00CD1A42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63</w:t>
            </w:r>
            <w:r w:rsidR="00866712" w:rsidRPr="0086671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D3D6B" w14:textId="6F92FFAF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63</w:t>
            </w:r>
            <w:r w:rsidR="00E11860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E11860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39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0B9D" w14:textId="7567E098" w:rsidR="00B41BD2" w:rsidRPr="00CD1A42" w:rsidRDefault="00661E6F" w:rsidP="00B41BD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7.2</w:t>
            </w:r>
            <w:r w:rsidR="00E11860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E11860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59.6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</w:tr>
      <w:tr w:rsidR="00210848" w:rsidRPr="00CD1A42" w14:paraId="0157ED8D" w14:textId="4D944593" w:rsidTr="000729CB">
        <w:trPr>
          <w:cantSplit/>
          <w:trHeight w:val="30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DF371" w14:textId="19CB749E" w:rsidR="00210848" w:rsidRPr="00CD1A42" w:rsidRDefault="00210848" w:rsidP="00210848">
            <w:pPr>
              <w:spacing w:beforeLines="50" w:before="120" w:line="276" w:lineRule="auto"/>
              <w:jc w:val="both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Fatty acid </w:t>
            </w:r>
            <w:r>
              <w:rPr>
                <w:rFonts w:ascii="Arial" w:hAnsi="Arial" w:cs="Arial"/>
                <w:lang w:eastAsia="ja-JP"/>
              </w:rPr>
              <w:t xml:space="preserve">oxidation </w:t>
            </w:r>
            <w:r w:rsidRPr="00210848">
              <w:rPr>
                <w:rFonts w:ascii="Arial" w:hAnsi="Arial" w:cs="Arial"/>
                <w:lang w:eastAsia="ja-JP"/>
              </w:rPr>
              <w:t>(nmol/min per mg protein)</w:t>
            </w:r>
          </w:p>
        </w:tc>
      </w:tr>
      <w:tr w:rsidR="000729CB" w:rsidRPr="00CD1A42" w14:paraId="0A3A5678" w14:textId="7FB1041F" w:rsidTr="000729CB">
        <w:trPr>
          <w:cantSplit/>
          <w:trHeight w:val="99"/>
        </w:trPr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11570" w14:textId="23E2CCBC" w:rsidR="00F86679" w:rsidRPr="00CD1A42" w:rsidRDefault="00210848" w:rsidP="00F86679">
            <w:pPr>
              <w:spacing w:beforeLines="50" w:before="120" w:line="276" w:lineRule="auto"/>
              <w:jc w:val="both"/>
              <w:rPr>
                <w:rFonts w:ascii="Arial" w:hAnsi="Arial" w:cs="Arial"/>
                <w:lang w:eastAsia="ja-JP"/>
              </w:rPr>
            </w:pPr>
            <w:r w:rsidRPr="00210848">
              <w:rPr>
                <w:rFonts w:ascii="Arial" w:hAnsi="Arial" w:cs="Arial"/>
              </w:rPr>
              <w:t>Peroxisomal fatty oxidation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0452C" w14:textId="2D202985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.92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39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AA0DE" w14:textId="45E5A85C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.59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40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56E3CD" w14:textId="67D4D067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.56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36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23CE" w14:textId="6A4BECBC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.26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38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</w:tr>
      <w:tr w:rsidR="000729CB" w:rsidRPr="00CD1A42" w14:paraId="0D7C9395" w14:textId="7E826A20" w:rsidTr="000729CB">
        <w:trPr>
          <w:cantSplit/>
          <w:trHeight w:val="306"/>
        </w:trPr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07822" w14:textId="0C77AD73" w:rsidR="00F86679" w:rsidRPr="00CD1A42" w:rsidRDefault="00210848" w:rsidP="00F86679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  <w:lang w:eastAsia="ja-JP"/>
              </w:rPr>
              <w:t>Acyl-CoA oxidas</w:t>
            </w:r>
            <w:r>
              <w:rPr>
                <w:rFonts w:ascii="Arial" w:hAnsi="Arial" w:cs="Arial"/>
                <w:lang w:eastAsia="ja-JP"/>
              </w:rPr>
              <w:t>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DA8FD" w14:textId="7DC5E905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.58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17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8CD66" w14:textId="2C896745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.32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35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5E80E" w14:textId="2E4B7EAF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.55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37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5B16" w14:textId="2147D764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.91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>±</w:t>
            </w:r>
            <w:r>
              <w:rPr>
                <w:rFonts w:ascii="Arial" w:hAnsi="Arial" w:cs="Arial"/>
                <w:lang w:eastAsia="ja-JP"/>
              </w:rPr>
              <w:t xml:space="preserve"> 0.45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c</w:t>
            </w:r>
          </w:p>
        </w:tc>
      </w:tr>
      <w:tr w:rsidR="000729CB" w:rsidRPr="00CD1A42" w14:paraId="5ABAE9C1" w14:textId="496958CC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401F" w14:textId="1C2C43BE" w:rsidR="00F86679" w:rsidRPr="00CD1A42" w:rsidRDefault="00210848" w:rsidP="00F86679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</w:rPr>
              <w:t xml:space="preserve">Carnitine </w:t>
            </w:r>
            <w:r w:rsidR="0081128B">
              <w:rPr>
                <w:rFonts w:ascii="Arial" w:hAnsi="Arial" w:cs="Arial"/>
              </w:rPr>
              <w:t>p</w:t>
            </w:r>
            <w:r w:rsidRPr="00210848">
              <w:rPr>
                <w:rFonts w:ascii="Arial" w:hAnsi="Arial" w:cs="Arial"/>
              </w:rPr>
              <w:t>almitoyltransfer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6C65E" w14:textId="5C1EECAC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4.01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 ± 0</w:t>
            </w:r>
            <w:r>
              <w:rPr>
                <w:rFonts w:ascii="Arial" w:hAnsi="Arial" w:cs="Arial"/>
                <w:lang w:eastAsia="ja-JP"/>
              </w:rPr>
              <w:t>.55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4ED93" w14:textId="296A580E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7.02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1.04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DA5F6" w14:textId="6FC0D531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3.65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0.59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630C" w14:textId="53BFBD46" w:rsidR="00F86679" w:rsidRPr="00CD1A42" w:rsidRDefault="002C203D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.26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 w:rsidR="000311B2">
              <w:rPr>
                <w:rFonts w:ascii="Arial" w:hAnsi="Arial" w:cs="Arial"/>
                <w:lang w:eastAsia="ja-JP"/>
              </w:rPr>
              <w:t>0.84</w:t>
            </w:r>
            <w:r w:rsidR="00866712" w:rsidRPr="00866712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</w:tr>
      <w:tr w:rsidR="000729CB" w:rsidRPr="00CD1A42" w14:paraId="23E53564" w14:textId="7D64B47F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30F52" w14:textId="0CE37121" w:rsidR="00F86679" w:rsidRPr="00CD1A42" w:rsidRDefault="00210848" w:rsidP="00F86679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210848">
              <w:rPr>
                <w:rFonts w:ascii="Arial" w:hAnsi="Arial" w:cs="Arial"/>
              </w:rPr>
              <w:t>Enoly-CoA hydrat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F70DD" w14:textId="7DCD05A9" w:rsidR="00F86679" w:rsidRPr="00CD1A42" w:rsidRDefault="00866712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864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567</w:t>
            </w:r>
            <w:r w:rsidRPr="00866712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9B158" w14:textId="3CFF6FBC" w:rsidR="00F86679" w:rsidRPr="00CD1A42" w:rsidRDefault="00866712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387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11.6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EED11" w14:textId="2E6E5085" w:rsidR="00F86679" w:rsidRPr="00CD1A42" w:rsidRDefault="00866712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086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1035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D76FB" w14:textId="5913D442" w:rsidR="00F86679" w:rsidRPr="00CD1A42" w:rsidRDefault="00866712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648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723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</w:tr>
      <w:tr w:rsidR="000729CB" w:rsidRPr="00CD1A42" w14:paraId="2B929CED" w14:textId="517A44FD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020E7" w14:textId="77777777" w:rsidR="00661E6F" w:rsidRDefault="00661E6F" w:rsidP="00661E6F">
            <w:pPr>
              <w:spacing w:beforeLines="50" w:before="120" w:line="276" w:lineRule="auto"/>
              <w:jc w:val="both"/>
              <w:rPr>
                <w:rFonts w:ascii="Arial" w:hAnsi="Arial" w:cs="Arial"/>
                <w:lang w:eastAsia="ja-JP"/>
              </w:rPr>
            </w:pPr>
            <w:r w:rsidRPr="00661E6F">
              <w:rPr>
                <w:rFonts w:ascii="Arial" w:hAnsi="Arial" w:cs="Arial"/>
              </w:rPr>
              <w:t>3-</w:t>
            </w:r>
            <w:r>
              <w:rPr>
                <w:rFonts w:ascii="Arial" w:hAnsi="Arial" w:cs="Arial"/>
              </w:rPr>
              <w:t>H</w:t>
            </w:r>
            <w:r w:rsidRPr="00661E6F">
              <w:rPr>
                <w:rFonts w:ascii="Arial" w:hAnsi="Arial" w:cs="Arial"/>
              </w:rPr>
              <w:t>ydroxyacyl-CoA dehydrogenase</w:t>
            </w:r>
          </w:p>
          <w:p w14:paraId="70F2EA91" w14:textId="3C8E3106" w:rsidR="00F86679" w:rsidRPr="00CD1A42" w:rsidRDefault="00661E6F" w:rsidP="00661E6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61E6F">
              <w:rPr>
                <w:rFonts w:ascii="Arial" w:hAnsi="Arial" w:cs="Arial"/>
              </w:rPr>
              <w:t xml:space="preserve"> (Reverse</w:t>
            </w:r>
            <w:r w:rsidR="00197EA4">
              <w:rPr>
                <w:rFonts w:ascii="Arial" w:hAnsi="Arial" w:cs="Arial"/>
              </w:rPr>
              <w:t xml:space="preserve"> reaction</w:t>
            </w:r>
            <w:r w:rsidRPr="00661E6F">
              <w:rPr>
                <w:rFonts w:ascii="Arial" w:hAnsi="Arial" w:cs="Arial"/>
              </w:rPr>
              <w:t>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DBF5A" w14:textId="68C2CEED" w:rsidR="00F86679" w:rsidRPr="00CD1A42" w:rsidRDefault="00866712" w:rsidP="000311B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50.0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8.7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2B125" w14:textId="148949F8" w:rsidR="00F86679" w:rsidRPr="00CD1A42" w:rsidRDefault="00866712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68.6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11.6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A371B" w14:textId="71E769D6" w:rsidR="00F86679" w:rsidRPr="00CD1A42" w:rsidRDefault="00866712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00</w:t>
            </w:r>
            <w:r w:rsidR="00F86679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32.6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7487" w14:textId="55D4202A" w:rsidR="00F86679" w:rsidRPr="00CD1A42" w:rsidRDefault="00866712" w:rsidP="00F86679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97.6</w:t>
            </w:r>
            <w:r w:rsidR="00F86679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13.7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</w:tr>
      <w:tr w:rsidR="000729CB" w:rsidRPr="00CD1A42" w14:paraId="37C6FAA7" w14:textId="77777777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D7CEE" w14:textId="77777777" w:rsidR="00661E6F" w:rsidRDefault="00661E6F" w:rsidP="00661E6F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661E6F">
              <w:rPr>
                <w:rFonts w:ascii="Arial" w:hAnsi="Arial" w:cs="Arial"/>
              </w:rPr>
              <w:t>3-</w:t>
            </w:r>
            <w:r>
              <w:rPr>
                <w:rFonts w:ascii="Arial" w:hAnsi="Arial" w:cs="Arial"/>
              </w:rPr>
              <w:t>H</w:t>
            </w:r>
            <w:r w:rsidRPr="00661E6F">
              <w:rPr>
                <w:rFonts w:ascii="Arial" w:hAnsi="Arial" w:cs="Arial"/>
              </w:rPr>
              <w:t>ydroxyacyl-CoA dehydrogenase</w:t>
            </w:r>
          </w:p>
          <w:p w14:paraId="0ABD6772" w14:textId="32112F42" w:rsidR="00661E6F" w:rsidRPr="00661E6F" w:rsidRDefault="00661E6F" w:rsidP="00661E6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61E6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Forward</w:t>
            </w:r>
            <w:r w:rsidR="00197EA4">
              <w:rPr>
                <w:rFonts w:ascii="Arial" w:hAnsi="Arial" w:cs="Arial"/>
              </w:rPr>
              <w:t xml:space="preserve"> reaction</w:t>
            </w:r>
            <w:r w:rsidRPr="00661E6F">
              <w:rPr>
                <w:rFonts w:ascii="Arial" w:hAnsi="Arial" w:cs="Arial"/>
              </w:rPr>
              <w:t>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63E02" w14:textId="45E2DAFA" w:rsidR="00661E6F" w:rsidRPr="00866712" w:rsidRDefault="00866712" w:rsidP="0086671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7.56 </w:t>
            </w:r>
            <w:r>
              <w:rPr>
                <w:rFonts w:ascii="Arial" w:hAnsi="Arial" w:cs="Arial"/>
                <w:lang w:eastAsia="ja-JP"/>
              </w:rPr>
              <w:t>± 1.07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5920A" w14:textId="2AF77BFE" w:rsidR="00661E6F" w:rsidRPr="0086671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5.93 </w:t>
            </w:r>
            <w:r>
              <w:rPr>
                <w:rFonts w:ascii="Arial" w:hAnsi="Arial" w:cs="Arial"/>
                <w:lang w:eastAsia="ja-JP"/>
              </w:rPr>
              <w:t>± 1.78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07621" w14:textId="735C8A93" w:rsidR="00661E6F" w:rsidRPr="00866712" w:rsidRDefault="00866712" w:rsidP="00866712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9.6 ± 9.17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AA6C" w14:textId="403D184C" w:rsidR="00661E6F" w:rsidRPr="0086671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9.65 </w:t>
            </w:r>
            <w:r>
              <w:rPr>
                <w:rFonts w:ascii="Arial" w:hAnsi="Arial" w:cs="Arial"/>
                <w:lang w:eastAsia="ja-JP"/>
              </w:rPr>
              <w:t>± 2.77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</w:tr>
      <w:tr w:rsidR="000729CB" w:rsidRPr="00CD1A42" w14:paraId="6F64EC62" w14:textId="7E4437FB" w:rsidTr="000729CB">
        <w:trPr>
          <w:cantSplit/>
          <w:trHeight w:val="306"/>
        </w:trPr>
        <w:tc>
          <w:tcPr>
            <w:tcW w:w="1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1705F" w14:textId="1EC247F9" w:rsidR="00661E6F" w:rsidRPr="00CD1A42" w:rsidRDefault="00661E6F" w:rsidP="00661E6F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661E6F">
              <w:rPr>
                <w:rFonts w:ascii="Arial" w:hAnsi="Arial" w:cs="Arial"/>
              </w:rPr>
              <w:t>3-Ketoacyl-CoA thiolas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0CDFF" w14:textId="02D9EEDC" w:rsidR="00661E6F" w:rsidRPr="00CD1A4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89</w:t>
            </w:r>
            <w:r w:rsidR="00661E6F" w:rsidRPr="00CD1A42">
              <w:rPr>
                <w:rFonts w:ascii="Arial" w:hAnsi="Arial" w:cs="Arial"/>
                <w:lang w:eastAsia="ja-JP"/>
              </w:rPr>
              <w:t xml:space="preserve"> ± </w:t>
            </w:r>
            <w:r>
              <w:rPr>
                <w:rFonts w:ascii="Arial" w:hAnsi="Arial" w:cs="Arial"/>
                <w:lang w:eastAsia="ja-JP"/>
              </w:rPr>
              <w:t>26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B6F2D" w14:textId="7DAD19D4" w:rsidR="00661E6F" w:rsidRPr="00CD1A4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79</w:t>
            </w:r>
            <w:r w:rsidR="00661E6F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661E6F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39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39AC5" w14:textId="74C4C4CA" w:rsidR="00661E6F" w:rsidRPr="00CD1A4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177</w:t>
            </w:r>
            <w:r w:rsidR="00661E6F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661E6F" w:rsidRPr="00CD1A42">
              <w:rPr>
                <w:rFonts w:ascii="Arial" w:hAnsi="Arial" w:cs="Arial"/>
                <w:lang w:eastAsia="ja-JP"/>
              </w:rPr>
              <w:t xml:space="preserve">± </w:t>
            </w:r>
            <w:r>
              <w:rPr>
                <w:rFonts w:ascii="Arial" w:hAnsi="Arial" w:cs="Arial"/>
                <w:lang w:eastAsia="ja-JP"/>
              </w:rPr>
              <w:t>37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8954" w14:textId="73DB8101" w:rsidR="00661E6F" w:rsidRPr="00CD1A4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262</w:t>
            </w:r>
            <w:r w:rsidR="00661E6F" w:rsidRPr="00CD1A42">
              <w:rPr>
                <w:rFonts w:ascii="Arial" w:hAnsi="Arial" w:cs="Arial" w:hint="eastAsia"/>
                <w:lang w:eastAsia="ja-JP"/>
              </w:rPr>
              <w:t xml:space="preserve"> </w:t>
            </w:r>
            <w:r w:rsidR="00661E6F" w:rsidRPr="00CD1A42">
              <w:rPr>
                <w:rFonts w:ascii="Arial" w:hAnsi="Arial" w:cs="Arial"/>
                <w:lang w:eastAsia="ja-JP"/>
              </w:rPr>
              <w:t>±</w:t>
            </w:r>
            <w:r>
              <w:rPr>
                <w:rFonts w:ascii="Arial" w:hAnsi="Arial" w:cs="Arial"/>
                <w:lang w:eastAsia="ja-JP"/>
              </w:rPr>
              <w:t xml:space="preserve"> 38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</w:tr>
      <w:tr w:rsidR="000729CB" w:rsidRPr="00CD1A42" w14:paraId="20D24CF5" w14:textId="77777777" w:rsidTr="000729CB">
        <w:trPr>
          <w:cantSplit/>
          <w:trHeight w:val="306"/>
        </w:trPr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CA2E8" w14:textId="65C220ED" w:rsidR="00661E6F" w:rsidRPr="00661E6F" w:rsidRDefault="00661E6F" w:rsidP="00661E6F">
            <w:pPr>
              <w:spacing w:beforeLines="50" w:before="120" w:line="276" w:lineRule="auto"/>
              <w:jc w:val="both"/>
              <w:rPr>
                <w:rFonts w:ascii="Arial" w:hAnsi="Arial" w:cs="Arial"/>
              </w:rPr>
            </w:pPr>
            <w:r w:rsidRPr="00661E6F">
              <w:rPr>
                <w:rFonts w:ascii="Arial" w:hAnsi="Arial" w:cs="Arial"/>
              </w:rPr>
              <w:t>2,4-Dienoyl-CoA reductas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2932B" w14:textId="46F0FB06" w:rsidR="00661E6F" w:rsidRPr="0086671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2.20 </w:t>
            </w:r>
            <w:r>
              <w:rPr>
                <w:rFonts w:ascii="Arial" w:hAnsi="Arial" w:cs="Arial"/>
                <w:lang w:eastAsia="ja-JP"/>
              </w:rPr>
              <w:t>± 0.35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4C03F" w14:textId="36794835" w:rsidR="00661E6F" w:rsidRPr="0086671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2.93 </w:t>
            </w:r>
            <w:r>
              <w:rPr>
                <w:rFonts w:ascii="Arial" w:hAnsi="Arial" w:cs="Arial"/>
                <w:lang w:eastAsia="ja-JP"/>
              </w:rPr>
              <w:t>±</w:t>
            </w:r>
            <w:r w:rsidR="004D12D9">
              <w:rPr>
                <w:rFonts w:ascii="Arial" w:hAnsi="Arial" w:cs="Arial"/>
                <w:lang w:eastAsia="ja-JP"/>
              </w:rPr>
              <w:t xml:space="preserve"> </w:t>
            </w:r>
            <w:r>
              <w:rPr>
                <w:rFonts w:ascii="Arial" w:hAnsi="Arial" w:cs="Arial"/>
                <w:lang w:eastAsia="ja-JP"/>
              </w:rPr>
              <w:t>0.48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b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5012BE" w14:textId="65D3F736" w:rsidR="00661E6F" w:rsidRPr="0086671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2.51 </w:t>
            </w:r>
            <w:r>
              <w:rPr>
                <w:rFonts w:ascii="Arial" w:hAnsi="Arial" w:cs="Arial"/>
                <w:lang w:eastAsia="ja-JP"/>
              </w:rPr>
              <w:t>± 0.47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E58E" w14:textId="0FBFCA48" w:rsidR="00661E6F" w:rsidRPr="00866712" w:rsidRDefault="00866712" w:rsidP="00661E6F">
            <w:pPr>
              <w:spacing w:beforeLines="50" w:before="120" w:line="276" w:lineRule="auto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 xml:space="preserve">3.44 </w:t>
            </w:r>
            <w:r>
              <w:rPr>
                <w:rFonts w:ascii="Arial" w:hAnsi="Arial" w:cs="Arial"/>
                <w:lang w:eastAsia="ja-JP"/>
              </w:rPr>
              <w:t>± 0.66</w:t>
            </w:r>
            <w:r w:rsidR="004D12D9" w:rsidRPr="004D12D9">
              <w:rPr>
                <w:rFonts w:ascii="Arial" w:hAnsi="Arial" w:cs="Arial"/>
                <w:vertAlign w:val="superscript"/>
                <w:lang w:eastAsia="ja-JP"/>
              </w:rPr>
              <w:t>b</w:t>
            </w:r>
          </w:p>
        </w:tc>
      </w:tr>
    </w:tbl>
    <w:p w14:paraId="2540F81E" w14:textId="77777777" w:rsidR="004259FE" w:rsidRPr="00470E46" w:rsidRDefault="004259FE" w:rsidP="004259FE">
      <w:pPr>
        <w:spacing w:line="360" w:lineRule="auto"/>
        <w:rPr>
          <w:sz w:val="24"/>
          <w:szCs w:val="24"/>
        </w:rPr>
      </w:pPr>
    </w:p>
    <w:p w14:paraId="487B4BB9" w14:textId="1F01286F" w:rsidR="004259FE" w:rsidRDefault="005B1EBB" w:rsidP="004259FE">
      <w:pPr>
        <w:spacing w:line="360" w:lineRule="auto"/>
        <w:rPr>
          <w:sz w:val="24"/>
          <w:szCs w:val="24"/>
        </w:rPr>
      </w:pPr>
      <w:bookmarkStart w:id="1" w:name="_Hlk498004930"/>
      <w:bookmarkStart w:id="2" w:name="_Hlk499034456"/>
      <w:r>
        <w:rPr>
          <w:b/>
          <w:sz w:val="24"/>
          <w:szCs w:val="24"/>
        </w:rPr>
        <w:t>S8</w:t>
      </w:r>
      <w:r w:rsidR="00A50415" w:rsidRPr="00A50415">
        <w:rPr>
          <w:b/>
          <w:sz w:val="24"/>
          <w:szCs w:val="24"/>
        </w:rPr>
        <w:t xml:space="preserve"> Table. </w:t>
      </w:r>
      <w:r w:rsidR="007B572D">
        <w:rPr>
          <w:rFonts w:hint="eastAsia"/>
          <w:b/>
          <w:sz w:val="24"/>
          <w:szCs w:val="24"/>
          <w:lang w:eastAsia="ja-JP"/>
        </w:rPr>
        <w:t>A</w:t>
      </w:r>
      <w:r w:rsidR="00CD1A42">
        <w:rPr>
          <w:b/>
          <w:sz w:val="24"/>
          <w:szCs w:val="24"/>
        </w:rPr>
        <w:t>ctivities of enzyme</w:t>
      </w:r>
      <w:r w:rsidR="007B572D">
        <w:rPr>
          <w:rFonts w:hint="eastAsia"/>
          <w:b/>
          <w:sz w:val="24"/>
          <w:szCs w:val="24"/>
          <w:lang w:eastAsia="ja-JP"/>
        </w:rPr>
        <w:t>s</w:t>
      </w:r>
      <w:r w:rsidR="00CD1A42">
        <w:rPr>
          <w:b/>
          <w:sz w:val="24"/>
          <w:szCs w:val="24"/>
        </w:rPr>
        <w:t xml:space="preserve"> involved in hepatic fatty acid synthesis and oxidation</w:t>
      </w:r>
      <w:r w:rsidR="00A50415" w:rsidRPr="00A50415">
        <w:rPr>
          <w:b/>
          <w:sz w:val="24"/>
          <w:szCs w:val="24"/>
        </w:rPr>
        <w:t xml:space="preserve">. </w:t>
      </w:r>
      <w:r w:rsidR="004259FE" w:rsidRPr="007805CF">
        <w:rPr>
          <w:b/>
          <w:sz w:val="24"/>
          <w:szCs w:val="24"/>
        </w:rPr>
        <w:t xml:space="preserve"> </w:t>
      </w:r>
      <w:bookmarkEnd w:id="1"/>
      <w:bookmarkEnd w:id="2"/>
    </w:p>
    <w:p w14:paraId="2EFF7461" w14:textId="0A78FBDA" w:rsidR="00D03520" w:rsidRDefault="00A50415">
      <w:r w:rsidRPr="00A50415">
        <w:rPr>
          <w:lang w:eastAsia="ja-JP"/>
        </w:rPr>
        <w:t>CS, casein and soy oil diet; CF, casein and fish oil diet; TS, tofu and soy oil diet; TF, tofu and fish oil diet. Data are shown as means ± SD, n = 7-8 per group.</w:t>
      </w:r>
      <w:r w:rsidR="004D12D9" w:rsidRPr="004D12D9">
        <w:rPr>
          <w:vertAlign w:val="superscript"/>
          <w:lang w:eastAsia="ja-JP"/>
        </w:rPr>
        <w:t xml:space="preserve"> abc</w:t>
      </w:r>
      <w:r w:rsidRPr="00A50415">
        <w:rPr>
          <w:lang w:eastAsia="ja-JP"/>
        </w:rPr>
        <w:t xml:space="preserve">Means without a common letter </w:t>
      </w:r>
      <w:r w:rsidR="007B572D">
        <w:rPr>
          <w:rFonts w:hint="eastAsia"/>
          <w:lang w:eastAsia="ja-JP"/>
        </w:rPr>
        <w:t xml:space="preserve">significantly </w:t>
      </w:r>
      <w:r w:rsidRPr="00A50415">
        <w:rPr>
          <w:lang w:eastAsia="ja-JP"/>
        </w:rPr>
        <w:t xml:space="preserve">differ, </w:t>
      </w:r>
      <w:r w:rsidRPr="00A50415">
        <w:rPr>
          <w:i/>
          <w:lang w:eastAsia="ja-JP"/>
        </w:rPr>
        <w:t>p</w:t>
      </w:r>
      <w:r w:rsidRPr="00A50415">
        <w:rPr>
          <w:lang w:eastAsia="ja-JP"/>
        </w:rPr>
        <w:t xml:space="preserve"> &lt; 0.05.</w:t>
      </w:r>
    </w:p>
    <w:sectPr w:rsidR="00D03520" w:rsidSect="000729CB">
      <w:pgSz w:w="16838" w:h="11906" w:orient="landscape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BAE662" w14:textId="77777777" w:rsidR="005C3760" w:rsidRDefault="005C3760" w:rsidP="004259FE">
      <w:r>
        <w:separator/>
      </w:r>
    </w:p>
  </w:endnote>
  <w:endnote w:type="continuationSeparator" w:id="0">
    <w:p w14:paraId="133FD65A" w14:textId="77777777" w:rsidR="005C3760" w:rsidRDefault="005C3760" w:rsidP="0042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E79AA" w14:textId="77777777" w:rsidR="005C3760" w:rsidRDefault="005C3760" w:rsidP="004259FE">
      <w:r>
        <w:separator/>
      </w:r>
    </w:p>
  </w:footnote>
  <w:footnote w:type="continuationSeparator" w:id="0">
    <w:p w14:paraId="60417F82" w14:textId="77777777" w:rsidR="005C3760" w:rsidRDefault="005C3760" w:rsidP="00425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E8"/>
    <w:rsid w:val="000311B2"/>
    <w:rsid w:val="000729CB"/>
    <w:rsid w:val="00097AEF"/>
    <w:rsid w:val="00111A2E"/>
    <w:rsid w:val="00197EA4"/>
    <w:rsid w:val="00200EE8"/>
    <w:rsid w:val="00210848"/>
    <w:rsid w:val="002539E2"/>
    <w:rsid w:val="002B5FF8"/>
    <w:rsid w:val="002B60B6"/>
    <w:rsid w:val="002C203D"/>
    <w:rsid w:val="003341DE"/>
    <w:rsid w:val="003F15D6"/>
    <w:rsid w:val="00420562"/>
    <w:rsid w:val="004259FE"/>
    <w:rsid w:val="00487BE1"/>
    <w:rsid w:val="004B1F41"/>
    <w:rsid w:val="004D12D9"/>
    <w:rsid w:val="004D5761"/>
    <w:rsid w:val="00535B64"/>
    <w:rsid w:val="005917FB"/>
    <w:rsid w:val="00591DA1"/>
    <w:rsid w:val="005B1EBB"/>
    <w:rsid w:val="005C3760"/>
    <w:rsid w:val="00627CE1"/>
    <w:rsid w:val="00661E6F"/>
    <w:rsid w:val="006E25F8"/>
    <w:rsid w:val="00777E22"/>
    <w:rsid w:val="007B572D"/>
    <w:rsid w:val="0081128B"/>
    <w:rsid w:val="00866712"/>
    <w:rsid w:val="00952C4D"/>
    <w:rsid w:val="00A50415"/>
    <w:rsid w:val="00A879B2"/>
    <w:rsid w:val="00AF6DAD"/>
    <w:rsid w:val="00B13760"/>
    <w:rsid w:val="00B32331"/>
    <w:rsid w:val="00B41BD2"/>
    <w:rsid w:val="00BC3E1B"/>
    <w:rsid w:val="00BF586A"/>
    <w:rsid w:val="00CA682A"/>
    <w:rsid w:val="00CD1A42"/>
    <w:rsid w:val="00D03520"/>
    <w:rsid w:val="00D259FB"/>
    <w:rsid w:val="00E11860"/>
    <w:rsid w:val="00F8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1FAFAB"/>
  <w15:docId w15:val="{1275979D-4294-FF43-A315-4949849D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9FE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259FE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4259FE"/>
  </w:style>
  <w:style w:type="paragraph" w:styleId="a5">
    <w:name w:val="footer"/>
    <w:basedOn w:val="a"/>
    <w:link w:val="a6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4259FE"/>
  </w:style>
  <w:style w:type="character" w:customStyle="1" w:styleId="20">
    <w:name w:val="見出し 2 (文字)"/>
    <w:basedOn w:val="a0"/>
    <w:link w:val="2"/>
    <w:uiPriority w:val="9"/>
    <w:rsid w:val="004259FE"/>
    <w:rPr>
      <w:rFonts w:ascii="Times New Roman"/>
      <w:b/>
      <w:sz w:val="28"/>
      <w:szCs w:val="2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4205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0562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智一</dc:creator>
  <cp:lastModifiedBy>Yoko Takahashi</cp:lastModifiedBy>
  <cp:revision>2</cp:revision>
  <dcterms:created xsi:type="dcterms:W3CDTF">2018-07-17T14:17:00Z</dcterms:created>
  <dcterms:modified xsi:type="dcterms:W3CDTF">2018-07-17T14:17:00Z</dcterms:modified>
</cp:coreProperties>
</file>